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F2EA9" w14:textId="77777777" w:rsidR="00444431" w:rsidRDefault="00444431" w:rsidP="00444431">
      <w:r>
        <w:t xml:space="preserve">Supplementary Figure 1: </w:t>
      </w:r>
      <w:r w:rsidRPr="003B1EAE">
        <w:t>GC preference of clinic model if they worked in both TM and NTM</w:t>
      </w:r>
    </w:p>
    <w:p w14:paraId="68ADDDD6" w14:textId="77777777" w:rsidR="00444431" w:rsidRDefault="00444431" w:rsidP="00444431"/>
    <w:p w14:paraId="71244FC7" w14:textId="77777777" w:rsidR="00444431" w:rsidRDefault="00444431" w:rsidP="00444431">
      <w:r w:rsidRPr="003B1EAE">
        <w:rPr>
          <w:noProof/>
        </w:rPr>
        <w:drawing>
          <wp:inline distT="0" distB="0" distL="0" distR="0" wp14:anchorId="19157ADC" wp14:editId="6816FD3F">
            <wp:extent cx="4572000" cy="2743200"/>
            <wp:effectExtent l="0" t="0" r="12700" b="12700"/>
            <wp:docPr id="232690972" name="Chart 232690972">
              <a:extLst xmlns:a="http://schemas.openxmlformats.org/drawingml/2006/main">
                <a:ext uri="{FF2B5EF4-FFF2-40B4-BE49-F238E27FC236}">
                  <a16:creationId xmlns:a16="http://schemas.microsoft.com/office/drawing/2014/main" id="{B0C84961-8A38-924B-BEDD-950860EC58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2B9EDF3" w14:textId="77777777" w:rsidR="00C673F2" w:rsidRDefault="00C673F2"/>
    <w:sectPr w:rsidR="00C673F2" w:rsidSect="000D561F">
      <w:headerReference w:type="even" r:id="rId5"/>
      <w:head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12231736"/>
      <w:docPartObj>
        <w:docPartGallery w:val="Page Numbers (Top of Page)"/>
        <w:docPartUnique/>
      </w:docPartObj>
    </w:sdtPr>
    <w:sdtContent>
      <w:p w14:paraId="54FE43FC" w14:textId="77777777" w:rsidR="00000000" w:rsidRDefault="00000000" w:rsidP="005436F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82FC2E" w14:textId="77777777" w:rsidR="00000000" w:rsidRDefault="00000000" w:rsidP="00D3552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51368142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D8B8A3C" w14:textId="77777777" w:rsidR="00000000" w:rsidRDefault="00000000" w:rsidP="005436F9">
        <w:pPr>
          <w:pStyle w:val="Header"/>
          <w:framePr w:wrap="none" w:vAnchor="text" w:hAnchor="margin" w:xAlign="right" w:y="1"/>
          <w:rPr>
            <w:rStyle w:val="PageNumber"/>
          </w:rPr>
        </w:pPr>
        <w:r w:rsidRPr="00537E24">
          <w:rPr>
            <w:rStyle w:val="PageNumber"/>
            <w:rFonts w:ascii="Times New Roman" w:hAnsi="Times New Roman" w:cs="Times New Roman"/>
          </w:rPr>
          <w:fldChar w:fldCharType="begin"/>
        </w:r>
        <w:r w:rsidRPr="00537E2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37E24">
          <w:rPr>
            <w:rStyle w:val="PageNumber"/>
            <w:rFonts w:ascii="Times New Roman" w:hAnsi="Times New Roman" w:cs="Times New Roman"/>
          </w:rPr>
          <w:fldChar w:fldCharType="separate"/>
        </w:r>
        <w:r w:rsidRPr="00537E24">
          <w:rPr>
            <w:rStyle w:val="PageNumber"/>
            <w:rFonts w:ascii="Times New Roman" w:hAnsi="Times New Roman" w:cs="Times New Roman"/>
            <w:noProof/>
          </w:rPr>
          <w:t>2</w:t>
        </w:r>
        <w:r w:rsidRPr="00537E2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D42EEB3" w14:textId="77777777" w:rsidR="00000000" w:rsidRDefault="00000000" w:rsidP="00D3552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431"/>
    <w:rsid w:val="000335C1"/>
    <w:rsid w:val="000758C8"/>
    <w:rsid w:val="000D561F"/>
    <w:rsid w:val="000E5B32"/>
    <w:rsid w:val="003D174C"/>
    <w:rsid w:val="00444431"/>
    <w:rsid w:val="004B34CE"/>
    <w:rsid w:val="00C673F2"/>
    <w:rsid w:val="00D2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990B1"/>
  <w15:chartTrackingRefBased/>
  <w15:docId w15:val="{21F211EE-5025-AF4A-8935-F763791C6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43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4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4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43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43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43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43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43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43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43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4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4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4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4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43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4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43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4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43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44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4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43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4443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44431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444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emilyfranciskato/Desktop/Thesis%20Project/Manuscript%20Drafts/FINAL%20THESIS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EA6C-3341-A6D7-B91D4FB631DC}"/>
              </c:ext>
            </c:extLst>
          </c:dPt>
          <c:dPt>
            <c:idx val="1"/>
            <c:bubble3D val="0"/>
            <c:spPr>
              <a:solidFill>
                <a:schemeClr val="dk1">
                  <a:tint val="55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EA6C-3341-A6D7-B91D4FB631DC}"/>
              </c:ext>
            </c:extLst>
          </c:dPt>
          <c:dPt>
            <c:idx val="2"/>
            <c:bubble3D val="0"/>
            <c:spPr>
              <a:solidFill>
                <a:schemeClr val="dk1">
                  <a:tint val="75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EA6C-3341-A6D7-B91D4FB631DC}"/>
              </c:ext>
            </c:extLst>
          </c:dPt>
          <c:dPt>
            <c:idx val="3"/>
            <c:bubble3D val="0"/>
            <c:spPr>
              <a:solidFill>
                <a:schemeClr val="dk1">
                  <a:tint val="985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EA6C-3341-A6D7-B91D4FB631DC}"/>
              </c:ext>
            </c:extLst>
          </c:dPt>
          <c:dPt>
            <c:idx val="4"/>
            <c:bubble3D val="0"/>
            <c:spPr>
              <a:solidFill>
                <a:schemeClr val="dk1">
                  <a:tint val="3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EA6C-3341-A6D7-B91D4FB631DC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dk1">
                          <a:tint val="885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1-EA6C-3341-A6D7-B91D4FB631DC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dk1">
                          <a:tint val="5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3-EA6C-3341-A6D7-B91D4FB631DC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dk1">
                          <a:tint val="7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5-EA6C-3341-A6D7-B91D4FB631DC}"/>
                </c:ext>
              </c:extLst>
            </c:dLbl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dk1">
                          <a:tint val="985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7-EA6C-3341-A6D7-B91D4FB631DC}"/>
                </c:ext>
              </c:extLst>
            </c:dLbl>
            <c:dLbl>
              <c:idx val="4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dk1">
                          <a:tint val="3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9-EA6C-3341-A6D7-B91D4FB631DC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3!$A$2:$A$6</c:f>
              <c:strCache>
                <c:ptCount val="5"/>
                <c:pt idx="0">
                  <c:v>Strongly prefer NTM</c:v>
                </c:pt>
                <c:pt idx="1">
                  <c:v>Prefer NTM </c:v>
                </c:pt>
                <c:pt idx="2">
                  <c:v>Prefer TM</c:v>
                </c:pt>
                <c:pt idx="3">
                  <c:v>Strongly prefer TM </c:v>
                </c:pt>
                <c:pt idx="4">
                  <c:v>Neutral</c:v>
                </c:pt>
              </c:strCache>
            </c:strRef>
          </c:cat>
          <c:val>
            <c:numRef>
              <c:f>Sheet3!$B$2:$B$6</c:f>
              <c:numCache>
                <c:formatCode>General</c:formatCode>
                <c:ptCount val="5"/>
                <c:pt idx="0">
                  <c:v>29.6</c:v>
                </c:pt>
                <c:pt idx="1">
                  <c:v>28.2</c:v>
                </c:pt>
                <c:pt idx="2">
                  <c:v>7</c:v>
                </c:pt>
                <c:pt idx="3">
                  <c:v>4.2</c:v>
                </c:pt>
                <c:pt idx="4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A6C-3341-A6D7-B91D4FB631DC}"/>
            </c:ext>
          </c:extLst>
        </c:ser>
        <c:dLbls>
          <c:dLblPos val="out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ranciskato</dc:creator>
  <cp:keywords/>
  <dc:description/>
  <cp:lastModifiedBy>Emily Franciskato</cp:lastModifiedBy>
  <cp:revision>2</cp:revision>
  <dcterms:created xsi:type="dcterms:W3CDTF">2024-04-19T19:16:00Z</dcterms:created>
  <dcterms:modified xsi:type="dcterms:W3CDTF">2024-04-19T19:16:00Z</dcterms:modified>
</cp:coreProperties>
</file>